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8CFCB" w14:textId="77777777" w:rsidR="00452A21" w:rsidRDefault="00452A21" w:rsidP="00452A21">
      <w:pPr>
        <w:wordWrap w:val="0"/>
        <w:spacing w:line="360" w:lineRule="auto"/>
        <w:jc w:val="center"/>
        <w:outlineLvl w:val="1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/>
          <w:szCs w:val="21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szCs w:val="21"/>
          <w:lang w:bidi="ar"/>
        </w:rPr>
        <w:t>2</w:t>
      </w:r>
      <w:r>
        <w:rPr>
          <w:rFonts w:ascii="Times New Roman" w:eastAsia="宋体" w:hAnsi="Times New Roman" w:cs="Times New Roman"/>
          <w:bCs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szCs w:val="21"/>
          <w:lang w:bidi="ar"/>
        </w:rPr>
        <w:t>GEO Microarray Chip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08"/>
        <w:gridCol w:w="5198"/>
      </w:tblGrid>
      <w:tr w:rsidR="00452A21" w14:paraId="7D3C72D1" w14:textId="77777777" w:rsidTr="00620F60">
        <w:trPr>
          <w:trHeight w:val="371"/>
        </w:trPr>
        <w:tc>
          <w:tcPr>
            <w:tcW w:w="1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87B36" w14:textId="77777777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B7FA4" w14:textId="36587EE7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GSE</w:t>
            </w:r>
            <w:r w:rsidR="001D487C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39582</w:t>
            </w:r>
          </w:p>
        </w:tc>
      </w:tr>
      <w:tr w:rsidR="00452A21" w14:paraId="0EA3C579" w14:textId="77777777" w:rsidTr="00620F60">
        <w:trPr>
          <w:trHeight w:val="371"/>
        </w:trPr>
        <w:tc>
          <w:tcPr>
            <w:tcW w:w="1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BDA1" w14:textId="77777777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Platform</w:t>
            </w:r>
          </w:p>
        </w:tc>
        <w:tc>
          <w:tcPr>
            <w:tcW w:w="3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8D27" w14:textId="28F392C9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GPL</w:t>
            </w:r>
            <w:r w:rsidR="001D487C">
              <w:rPr>
                <w:rFonts w:ascii="Times New Roman" w:eastAsia="宋体" w:hAnsi="Times New Roman" w:cs="Times New Roman"/>
                <w:szCs w:val="21"/>
                <w:lang w:bidi="ar"/>
              </w:rPr>
              <w:t>570</w:t>
            </w:r>
          </w:p>
        </w:tc>
      </w:tr>
      <w:tr w:rsidR="00452A21" w14:paraId="05476D0F" w14:textId="77777777" w:rsidTr="00620F60">
        <w:trPr>
          <w:trHeight w:val="361"/>
        </w:trPr>
        <w:tc>
          <w:tcPr>
            <w:tcW w:w="1871" w:type="pct"/>
            <w:shd w:val="clear" w:color="auto" w:fill="auto"/>
            <w:noWrap/>
            <w:vAlign w:val="center"/>
          </w:tcPr>
          <w:p w14:paraId="3BDB5E31" w14:textId="77777777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Species</w:t>
            </w:r>
          </w:p>
        </w:tc>
        <w:tc>
          <w:tcPr>
            <w:tcW w:w="3129" w:type="pct"/>
            <w:shd w:val="clear" w:color="auto" w:fill="auto"/>
            <w:noWrap/>
            <w:vAlign w:val="center"/>
          </w:tcPr>
          <w:p w14:paraId="69B95038" w14:textId="77777777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Homo sapiens</w:t>
            </w:r>
          </w:p>
        </w:tc>
      </w:tr>
      <w:tr w:rsidR="00452A21" w14:paraId="19348E10" w14:textId="77777777" w:rsidTr="00620F60">
        <w:trPr>
          <w:trHeight w:val="361"/>
        </w:trPr>
        <w:tc>
          <w:tcPr>
            <w:tcW w:w="1871" w:type="pct"/>
            <w:shd w:val="clear" w:color="auto" w:fill="auto"/>
            <w:noWrap/>
            <w:vAlign w:val="center"/>
          </w:tcPr>
          <w:p w14:paraId="202F7D77" w14:textId="77777777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Tissue</w:t>
            </w:r>
          </w:p>
        </w:tc>
        <w:tc>
          <w:tcPr>
            <w:tcW w:w="3129" w:type="pct"/>
            <w:shd w:val="clear" w:color="auto" w:fill="auto"/>
            <w:noWrap/>
            <w:vAlign w:val="center"/>
          </w:tcPr>
          <w:p w14:paraId="58ED0DBA" w14:textId="1E85F3F5" w:rsidR="00452A21" w:rsidRDefault="00890354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lorectal Cancer</w:t>
            </w:r>
            <w:r w:rsidRPr="005540BB">
              <w:rPr>
                <w:rFonts w:ascii="Times New Roman" w:eastAsia="宋体" w:hAnsi="Times New Roman" w:cs="Times New Roman"/>
                <w:szCs w:val="21"/>
              </w:rPr>
              <w:t xml:space="preserve"> tumor</w:t>
            </w:r>
          </w:p>
        </w:tc>
      </w:tr>
      <w:tr w:rsidR="00452A21" w14:paraId="47201A79" w14:textId="77777777" w:rsidTr="00620F60">
        <w:trPr>
          <w:trHeight w:val="361"/>
        </w:trPr>
        <w:tc>
          <w:tcPr>
            <w:tcW w:w="1871" w:type="pct"/>
            <w:shd w:val="clear" w:color="auto" w:fill="auto"/>
            <w:noWrap/>
            <w:vAlign w:val="center"/>
          </w:tcPr>
          <w:p w14:paraId="103AA819" w14:textId="635FDA3B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Samples in </w:t>
            </w:r>
            <w:r w:rsidR="001D487C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CRC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 xml:space="preserve"> group</w:t>
            </w:r>
          </w:p>
        </w:tc>
        <w:tc>
          <w:tcPr>
            <w:tcW w:w="3129" w:type="pct"/>
            <w:shd w:val="clear" w:color="auto" w:fill="auto"/>
            <w:noWrap/>
            <w:vAlign w:val="center"/>
          </w:tcPr>
          <w:p w14:paraId="354F87F9" w14:textId="0FFAB0E0" w:rsidR="00452A21" w:rsidRDefault="001D487C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  <w:lang w:bidi="ar"/>
              </w:rPr>
              <w:t>566</w:t>
            </w:r>
          </w:p>
        </w:tc>
      </w:tr>
      <w:tr w:rsidR="00452A21" w14:paraId="445D7D7F" w14:textId="77777777" w:rsidTr="00620F60">
        <w:trPr>
          <w:trHeight w:val="361"/>
        </w:trPr>
        <w:tc>
          <w:tcPr>
            <w:tcW w:w="1871" w:type="pct"/>
            <w:shd w:val="clear" w:color="auto" w:fill="auto"/>
            <w:noWrap/>
            <w:vAlign w:val="center"/>
          </w:tcPr>
          <w:p w14:paraId="35A46495" w14:textId="77777777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Samples in Normal group</w:t>
            </w:r>
          </w:p>
        </w:tc>
        <w:tc>
          <w:tcPr>
            <w:tcW w:w="3129" w:type="pct"/>
            <w:shd w:val="clear" w:color="auto" w:fill="auto"/>
            <w:noWrap/>
            <w:vAlign w:val="center"/>
          </w:tcPr>
          <w:p w14:paraId="7EB36CAF" w14:textId="08C809B2" w:rsidR="00452A21" w:rsidRDefault="001D487C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9</w:t>
            </w:r>
          </w:p>
        </w:tc>
      </w:tr>
      <w:tr w:rsidR="00452A21" w14:paraId="474A1927" w14:textId="77777777" w:rsidTr="00620F60">
        <w:trPr>
          <w:trHeight w:val="732"/>
        </w:trPr>
        <w:tc>
          <w:tcPr>
            <w:tcW w:w="1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437CB" w14:textId="77777777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Reference</w:t>
            </w:r>
          </w:p>
        </w:tc>
        <w:tc>
          <w:tcPr>
            <w:tcW w:w="3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D4B9A" w14:textId="00B0E1B8" w:rsidR="00452A21" w:rsidRDefault="00452A21" w:rsidP="00620F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MID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：</w:t>
            </w:r>
            <w:r w:rsidR="00F05603">
              <w:rPr>
                <w:rFonts w:ascii="Times New Roman" w:eastAsia="宋体" w:hAnsi="Times New Roman" w:cs="Times New Roman"/>
                <w:szCs w:val="21"/>
                <w:lang w:bidi="ar"/>
              </w:rPr>
              <w:t>3700391</w:t>
            </w:r>
          </w:p>
        </w:tc>
      </w:tr>
    </w:tbl>
    <w:p w14:paraId="52AD6ADE" w14:textId="75243ABB" w:rsidR="000E56BD" w:rsidRPr="00F05603" w:rsidRDefault="00F05603" w:rsidP="00F05603">
      <w:pPr>
        <w:spacing w:line="360" w:lineRule="auto"/>
        <w:jc w:val="left"/>
        <w:rPr>
          <w:rFonts w:ascii="Times New Roman" w:eastAsia="宋体" w:hAnsi="Times New Roman" w:cs="Times New Roman" w:hint="eastAsia"/>
          <w:lang w:bidi="ar"/>
        </w:rPr>
      </w:pPr>
      <w:r w:rsidRPr="00C764B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GEO</w:t>
      </w:r>
      <w:r w:rsidRPr="00C764BD">
        <w:rPr>
          <w:rFonts w:ascii="Times New Roman" w:eastAsia="宋体" w:hAnsi="Times New Roman" w:cs="Times New Roman" w:hint="eastAsia"/>
          <w:color w:val="000000" w:themeColor="text1"/>
          <w:szCs w:val="21"/>
          <w:lang w:bidi="ar"/>
        </w:rPr>
        <w:t>，</w:t>
      </w:r>
      <w:r w:rsidRPr="00C764B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Gene Expression Omnibus</w:t>
      </w:r>
      <w:r w:rsidRPr="00C764BD">
        <w:rPr>
          <w:rFonts w:ascii="Times New Roman" w:eastAsia="宋体" w:hAnsi="Times New Roman" w:cs="Times New Roman" w:hint="eastAsia"/>
          <w:color w:val="000000" w:themeColor="text1"/>
          <w:szCs w:val="21"/>
          <w:lang w:bidi="ar"/>
        </w:rPr>
        <w:t>；</w:t>
      </w:r>
      <w:r w:rsidRPr="00C764BD">
        <w:rPr>
          <w:rFonts w:ascii="Times New Roman" w:eastAsia="宋体" w:hAnsi="Times New Roman" w:cs="Times New Roman" w:hint="eastAsia"/>
          <w:color w:val="000000" w:themeColor="text1"/>
          <w:szCs w:val="21"/>
          <w:lang w:bidi="ar"/>
        </w:rPr>
        <w:t>CRC</w:t>
      </w:r>
      <w:r w:rsidRPr="00C764BD">
        <w:rPr>
          <w:rFonts w:ascii="Times New Roman" w:eastAsia="宋体" w:hAnsi="Times New Roman" w:cs="Times New Roman" w:hint="eastAsia"/>
          <w:color w:val="000000" w:themeColor="text1"/>
          <w:szCs w:val="21"/>
          <w:lang w:bidi="ar"/>
        </w:rPr>
        <w:t>，</w:t>
      </w:r>
      <w:r w:rsidRPr="00C764B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Colorectal Cancer</w:t>
      </w:r>
      <w:r w:rsidRPr="00C764BD">
        <w:rPr>
          <w:rFonts w:ascii="Times New Roman" w:eastAsia="宋体" w:hAnsi="Times New Roman" w:cs="Times New Roman" w:hint="eastAsia"/>
          <w:color w:val="000000" w:themeColor="text1"/>
          <w:szCs w:val="21"/>
          <w:lang w:bidi="ar"/>
        </w:rPr>
        <w:t>.</w:t>
      </w:r>
    </w:p>
    <w:sectPr w:rsidR="000E56BD" w:rsidRPr="00F05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2A16B" w14:textId="77777777" w:rsidR="00844038" w:rsidRDefault="00844038" w:rsidP="00863EB1">
      <w:r>
        <w:separator/>
      </w:r>
    </w:p>
  </w:endnote>
  <w:endnote w:type="continuationSeparator" w:id="0">
    <w:p w14:paraId="563663D7" w14:textId="77777777" w:rsidR="00844038" w:rsidRDefault="00844038" w:rsidP="00863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1D95C" w14:textId="77777777" w:rsidR="00844038" w:rsidRDefault="00844038" w:rsidP="00863EB1">
      <w:r>
        <w:separator/>
      </w:r>
    </w:p>
  </w:footnote>
  <w:footnote w:type="continuationSeparator" w:id="0">
    <w:p w14:paraId="3F60447F" w14:textId="77777777" w:rsidR="00844038" w:rsidRDefault="00844038" w:rsidP="00863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BD"/>
    <w:rsid w:val="000A6243"/>
    <w:rsid w:val="000E56BD"/>
    <w:rsid w:val="001672AB"/>
    <w:rsid w:val="001D083E"/>
    <w:rsid w:val="001D487C"/>
    <w:rsid w:val="00281638"/>
    <w:rsid w:val="00292FC3"/>
    <w:rsid w:val="00354FB8"/>
    <w:rsid w:val="0038752B"/>
    <w:rsid w:val="00452A21"/>
    <w:rsid w:val="0053109D"/>
    <w:rsid w:val="00572430"/>
    <w:rsid w:val="005B3AF8"/>
    <w:rsid w:val="005E663B"/>
    <w:rsid w:val="00677040"/>
    <w:rsid w:val="006A7765"/>
    <w:rsid w:val="006F263E"/>
    <w:rsid w:val="0079739B"/>
    <w:rsid w:val="007C2018"/>
    <w:rsid w:val="00844038"/>
    <w:rsid w:val="00863EB1"/>
    <w:rsid w:val="00890354"/>
    <w:rsid w:val="00903B48"/>
    <w:rsid w:val="00976DBE"/>
    <w:rsid w:val="00A66B80"/>
    <w:rsid w:val="00B00C0A"/>
    <w:rsid w:val="00B95152"/>
    <w:rsid w:val="00BC2683"/>
    <w:rsid w:val="00BD36BA"/>
    <w:rsid w:val="00BD7F57"/>
    <w:rsid w:val="00D73EEE"/>
    <w:rsid w:val="00E364CC"/>
    <w:rsid w:val="00E44CA0"/>
    <w:rsid w:val="00E64AB0"/>
    <w:rsid w:val="00ED1B32"/>
    <w:rsid w:val="00F05603"/>
    <w:rsid w:val="00F16B1A"/>
    <w:rsid w:val="00F22A16"/>
    <w:rsid w:val="00F3694C"/>
    <w:rsid w:val="00FC5512"/>
    <w:rsid w:val="00FE1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E665A"/>
  <w15:chartTrackingRefBased/>
  <w15:docId w15:val="{1EC7135B-9B7A-42DB-9A17-FC1A80223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EB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E56B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56B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56B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56B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56B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56B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56B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56B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56B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56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5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5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56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56B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56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56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56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56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56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E5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56B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E56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56B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E56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56BD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0E56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5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E56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56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3EB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63E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3E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3E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梦千</dc:creator>
  <cp:keywords/>
  <dc:description/>
  <cp:lastModifiedBy>谭旭</cp:lastModifiedBy>
  <cp:revision>34</cp:revision>
  <dcterms:created xsi:type="dcterms:W3CDTF">2025-05-06T03:39:00Z</dcterms:created>
  <dcterms:modified xsi:type="dcterms:W3CDTF">2025-08-11T07:36:00Z</dcterms:modified>
</cp:coreProperties>
</file>